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5F387" w14:textId="4E92CE27" w:rsidR="00645785" w:rsidRPr="001256FD" w:rsidRDefault="00645785" w:rsidP="00645785">
      <w:pPr>
        <w:pStyle w:val="Default"/>
        <w:spacing w:before="240" w:after="240" w:line="360" w:lineRule="auto"/>
        <w:jc w:val="center"/>
        <w:rPr>
          <w:b/>
        </w:rPr>
      </w:pPr>
      <w:r>
        <w:rPr>
          <w:b/>
        </w:rPr>
        <w:t>Supplementary Tables</w:t>
      </w:r>
    </w:p>
    <w:tbl>
      <w:tblPr>
        <w:tblW w:w="5273" w:type="pct"/>
        <w:tblLook w:val="04A0" w:firstRow="1" w:lastRow="0" w:firstColumn="1" w:lastColumn="0" w:noHBand="0" w:noVBand="1"/>
      </w:tblPr>
      <w:tblGrid>
        <w:gridCol w:w="2145"/>
        <w:gridCol w:w="1349"/>
        <w:gridCol w:w="783"/>
        <w:gridCol w:w="1555"/>
        <w:gridCol w:w="1349"/>
        <w:gridCol w:w="783"/>
        <w:gridCol w:w="1555"/>
      </w:tblGrid>
      <w:tr w:rsidR="00645785" w:rsidRPr="00497893" w14:paraId="19C9EC4C" w14:textId="77777777" w:rsidTr="001C4F38">
        <w:trPr>
          <w:trHeight w:val="393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DC4182" w14:textId="71C8C35C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959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Table </w:t>
            </w:r>
            <w:r w:rsidR="00AA69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</w:t>
            </w:r>
            <w:r w:rsidRPr="007959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: Prevalence of self-reported and tested measure of hypertension among men and women aged 15-49, NFHS-4 (2015-16)</w:t>
            </w:r>
          </w:p>
        </w:tc>
      </w:tr>
      <w:tr w:rsidR="00645785" w:rsidRPr="00497893" w14:paraId="52D6FE3D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AF1CE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9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4FA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omen</w:t>
            </w:r>
          </w:p>
        </w:tc>
        <w:tc>
          <w:tcPr>
            <w:tcW w:w="19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1E5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n</w:t>
            </w:r>
          </w:p>
        </w:tc>
      </w:tr>
      <w:tr w:rsidR="00645785" w:rsidRPr="00497893" w14:paraId="29EB9D93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4AE5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F9C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Self-reported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FFED0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Tested 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F625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Under reported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188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Self-reported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55E49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Tested 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0AB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Under reported</w:t>
            </w:r>
          </w:p>
        </w:tc>
      </w:tr>
      <w:tr w:rsidR="00645785" w:rsidRPr="00497893" w14:paraId="671D78F1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CA9F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14C6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AFB2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093E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779A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0DE3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871E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5785" w:rsidRPr="00497893" w14:paraId="64227F2D" w14:textId="77777777" w:rsidTr="001C4F38">
        <w:trPr>
          <w:trHeight w:val="221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96BB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-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745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7FA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DC6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6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18F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CF9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EFC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4</w:t>
            </w:r>
          </w:p>
        </w:tc>
      </w:tr>
      <w:tr w:rsidR="00645785" w:rsidRPr="00497893" w14:paraId="14DA0B6D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C6CE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-3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7E1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129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F2F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D71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02F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A7D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.0</w:t>
            </w:r>
          </w:p>
        </w:tc>
      </w:tr>
      <w:tr w:rsidR="00645785" w:rsidRPr="00497893" w14:paraId="06DE8F0E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205B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-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E8A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EF5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BDA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1EC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104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742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.3</w:t>
            </w:r>
          </w:p>
        </w:tc>
      </w:tr>
      <w:tr w:rsidR="00645785" w:rsidRPr="00497893" w14:paraId="49CCF923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B6DF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duca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57FD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499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21E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0C7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BC2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AB6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5785" w:rsidRPr="00497893" w14:paraId="314239A5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9D70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educa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B6D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3830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5A5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5BD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B1B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3BB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9</w:t>
            </w:r>
          </w:p>
        </w:tc>
      </w:tr>
      <w:tr w:rsidR="00645785" w:rsidRPr="00497893" w14:paraId="61B63C1C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3812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mar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EF2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1C4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0A4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96B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EE0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415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8</w:t>
            </w:r>
          </w:p>
        </w:tc>
      </w:tr>
      <w:tr w:rsidR="00645785" w:rsidRPr="00497893" w14:paraId="08E11481" w14:textId="77777777" w:rsidTr="001C4F38">
        <w:trPr>
          <w:trHeight w:val="68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DD08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econdar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541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14E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C93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3BD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A68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DAE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0</w:t>
            </w:r>
          </w:p>
        </w:tc>
      </w:tr>
      <w:tr w:rsidR="00645785" w:rsidRPr="00497893" w14:paraId="5AC81A28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4AC4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gh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19F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087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1D0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9.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F7F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088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6980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.1</w:t>
            </w:r>
          </w:p>
        </w:tc>
      </w:tr>
      <w:tr w:rsidR="00645785" w:rsidRPr="00497893" w14:paraId="5B8CC3D7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5562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urrent Pregnanc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7D2D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E26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F54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EA7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FE3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D24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5785" w:rsidRPr="00497893" w14:paraId="596D2B89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F036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o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310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3C4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3C2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34C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82C0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D74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5785" w:rsidRPr="00497893" w14:paraId="42B778AB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0CD2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BD4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9F89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2FB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92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B33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AF2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30A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5785" w:rsidRPr="00497893" w14:paraId="4CF539D1" w14:textId="77777777" w:rsidTr="001C4F38">
        <w:trPr>
          <w:trHeight w:val="221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1795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ody mass index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7258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4AD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449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0B3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D7B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F4D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5785" w:rsidRPr="00497893" w14:paraId="5878EBB6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F2F8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117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3E4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C09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834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DB5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5F7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1</w:t>
            </w:r>
          </w:p>
        </w:tc>
      </w:tr>
      <w:tr w:rsidR="00645785" w:rsidRPr="00497893" w14:paraId="0741B485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87A6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derweigh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BFA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178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75E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2CE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A22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FB1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4</w:t>
            </w:r>
          </w:p>
        </w:tc>
      </w:tr>
      <w:tr w:rsidR="00645785" w:rsidRPr="00497893" w14:paraId="7EF4A805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FBE6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esit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9F7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5ED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558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7D80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86B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236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4</w:t>
            </w:r>
          </w:p>
        </w:tc>
      </w:tr>
      <w:tr w:rsidR="00645785" w:rsidRPr="00497893" w14:paraId="4A3B336D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B417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know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9BF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22C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1FA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4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25D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1FE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3A8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5</w:t>
            </w:r>
          </w:p>
        </w:tc>
      </w:tr>
      <w:tr w:rsidR="00645785" w:rsidRPr="00497893" w14:paraId="248F13FA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AE45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 of residenc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6674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64B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25A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9CE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9DE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085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5785" w:rsidRPr="00497893" w14:paraId="0F67D36C" w14:textId="77777777" w:rsidTr="001C4F38">
        <w:trPr>
          <w:trHeight w:val="68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28E7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b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D98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891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A1F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02F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1BE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E95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4</w:t>
            </w:r>
          </w:p>
        </w:tc>
      </w:tr>
      <w:tr w:rsidR="00645785" w:rsidRPr="00497893" w14:paraId="261E5CC5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878A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808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0BF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064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90A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661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006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1</w:t>
            </w:r>
          </w:p>
        </w:tc>
      </w:tr>
      <w:tr w:rsidR="00645785" w:rsidRPr="00497893" w14:paraId="1154B35D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BF1D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lig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BBAA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339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D31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11D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6809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FAC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5785" w:rsidRPr="00497893" w14:paraId="7F685F71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BA4B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nd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C25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371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F24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4D5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B70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B9D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3</w:t>
            </w:r>
          </w:p>
        </w:tc>
      </w:tr>
      <w:tr w:rsidR="00645785" w:rsidRPr="00497893" w14:paraId="1C5BDAAB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794B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sli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2D3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0080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1BD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21A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DFC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D20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4</w:t>
            </w:r>
          </w:p>
        </w:tc>
      </w:tr>
      <w:tr w:rsidR="00645785" w:rsidRPr="00497893" w14:paraId="5DC6F957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853A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B0E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558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CE9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BAC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B11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A36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5</w:t>
            </w:r>
          </w:p>
        </w:tc>
      </w:tr>
      <w:tr w:rsidR="00645785" w:rsidRPr="00497893" w14:paraId="4375B739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64A9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st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6A02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948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16E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82E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284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A48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5785" w:rsidRPr="00497893" w14:paraId="3AC06120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E52B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/S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65D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7399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788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CA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539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E880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.8</w:t>
            </w:r>
          </w:p>
        </w:tc>
      </w:tr>
      <w:tr w:rsidR="00645785" w:rsidRPr="00497893" w14:paraId="28661119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CE50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83B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2B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64E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00C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A17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386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5</w:t>
            </w:r>
          </w:p>
        </w:tc>
      </w:tr>
      <w:tr w:rsidR="00645785" w:rsidRPr="00497893" w14:paraId="2ACF0ED1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AB78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ener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0E0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2BD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C18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490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8EB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.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FD2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.8</w:t>
            </w:r>
          </w:p>
        </w:tc>
      </w:tr>
      <w:tr w:rsidR="00645785" w:rsidRPr="00497893" w14:paraId="1EC44851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3F5D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D20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A74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9E0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CFC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D459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FFA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0</w:t>
            </w:r>
          </w:p>
        </w:tc>
      </w:tr>
      <w:tr w:rsidR="00645785" w:rsidRPr="00497893" w14:paraId="2D231F2D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0A10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ealth quinti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0251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DD0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3C4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FE0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400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9B6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5785" w:rsidRPr="00497893" w14:paraId="477C4990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BEB7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434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E71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F67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E0A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D000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353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8</w:t>
            </w:r>
          </w:p>
        </w:tc>
      </w:tr>
      <w:tr w:rsidR="00645785" w:rsidRPr="00497893" w14:paraId="12DF583F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0271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567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A33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5CC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01A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6EE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F26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9</w:t>
            </w:r>
          </w:p>
        </w:tc>
      </w:tr>
      <w:tr w:rsidR="00645785" w:rsidRPr="00497893" w14:paraId="1B8E9D9F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16AC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774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0B3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A20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F19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A63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51B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1</w:t>
            </w:r>
          </w:p>
        </w:tc>
      </w:tr>
      <w:tr w:rsidR="00645785" w:rsidRPr="00497893" w14:paraId="72C4809B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AE0F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525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764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659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503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CF2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342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.5</w:t>
            </w:r>
          </w:p>
        </w:tc>
      </w:tr>
      <w:tr w:rsidR="00645785" w:rsidRPr="00497893" w14:paraId="303FC1A3" w14:textId="77777777" w:rsidTr="001C4F38">
        <w:trPr>
          <w:trHeight w:val="209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A77A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E630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847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EE6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530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99B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01F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9</w:t>
            </w:r>
          </w:p>
        </w:tc>
      </w:tr>
      <w:tr w:rsidR="00645785" w:rsidRPr="00497893" w14:paraId="762DAB49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5572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lcohol Consump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B7F9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C930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087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52E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BAF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6FE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5785" w:rsidRPr="00497893" w14:paraId="5D1D75CD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FC77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o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3F4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EBF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61E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FE4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E30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7F6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.3</w:t>
            </w:r>
          </w:p>
        </w:tc>
      </w:tr>
      <w:tr w:rsidR="00645785" w:rsidRPr="00497893" w14:paraId="5F41CD6F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2751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333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377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C24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.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E289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5E1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544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.6</w:t>
            </w:r>
          </w:p>
        </w:tc>
      </w:tr>
      <w:tr w:rsidR="00645785" w:rsidRPr="00497893" w14:paraId="020F5863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15C1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obacco Consump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85AD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FB5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FD7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BB6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C56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73E9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5785" w:rsidRPr="00497893" w14:paraId="44C42791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7DEC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educa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83C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41B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C99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E50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AC4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7B4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.4</w:t>
            </w:r>
          </w:p>
        </w:tc>
      </w:tr>
      <w:tr w:rsidR="00645785" w:rsidRPr="00497893" w14:paraId="6E52464B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C36A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75E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E1D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63B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902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057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826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7</w:t>
            </w:r>
          </w:p>
        </w:tc>
      </w:tr>
      <w:tr w:rsidR="00645785" w:rsidRPr="00497893" w14:paraId="6CFB64DA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9C03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g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072B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BB8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4CF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8ED8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02F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439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45785" w:rsidRPr="00497893" w14:paraId="6C75509D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ED58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FD0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720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3B8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BB7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00B9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79C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.4</w:t>
            </w:r>
          </w:p>
        </w:tc>
      </w:tr>
      <w:tr w:rsidR="00645785" w:rsidRPr="00497893" w14:paraId="1E93C54F" w14:textId="77777777" w:rsidTr="001C4F38">
        <w:trPr>
          <w:trHeight w:val="68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7837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C67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F5F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6D9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C1D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B8C9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B789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7</w:t>
            </w:r>
          </w:p>
        </w:tc>
      </w:tr>
      <w:tr w:rsidR="00645785" w:rsidRPr="00497893" w14:paraId="688CF768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2691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ster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4B5D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FB97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8A4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798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E37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571F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3</w:t>
            </w:r>
          </w:p>
        </w:tc>
      </w:tr>
      <w:tr w:rsidR="00645785" w:rsidRPr="00497893" w14:paraId="58B6C8A9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4500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eas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B9E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003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A71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ADB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29B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C66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.9</w:t>
            </w:r>
          </w:p>
        </w:tc>
      </w:tr>
      <w:tr w:rsidR="00645785" w:rsidRPr="00497893" w14:paraId="5B40619C" w14:textId="77777777" w:rsidTr="001C4F38">
        <w:trPr>
          <w:trHeight w:val="193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EF88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er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231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74A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CE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1CF6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E3C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38E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5</w:t>
            </w:r>
          </w:p>
        </w:tc>
      </w:tr>
      <w:tr w:rsidR="00645785" w:rsidRPr="00497893" w14:paraId="541B92A0" w14:textId="77777777" w:rsidTr="001C4F38">
        <w:trPr>
          <w:trHeight w:val="68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9542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ut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DAE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5053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49A9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1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9324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8F25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215C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0</w:t>
            </w:r>
          </w:p>
        </w:tc>
      </w:tr>
      <w:tr w:rsidR="00645785" w:rsidRPr="00497893" w14:paraId="282F07A3" w14:textId="77777777" w:rsidTr="001C4F38">
        <w:trPr>
          <w:trHeight w:val="193"/>
        </w:trPr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4D38D" w14:textId="77777777" w:rsidR="00645785" w:rsidRPr="0049789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4906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B001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0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FD3E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2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6F622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5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D628B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8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A79CA" w14:textId="77777777" w:rsidR="00645785" w:rsidRPr="0049789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9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3</w:t>
            </w:r>
          </w:p>
        </w:tc>
      </w:tr>
    </w:tbl>
    <w:p w14:paraId="2F44B61B" w14:textId="77777777" w:rsidR="00645785" w:rsidRDefault="00645785" w:rsidP="00645785">
      <w:pPr>
        <w:rPr>
          <w:rFonts w:ascii="Times New Roman" w:hAnsi="Times New Roman" w:cs="Times New Roman"/>
        </w:rPr>
      </w:pPr>
    </w:p>
    <w:p w14:paraId="7A0B04FE" w14:textId="77777777" w:rsidR="00645785" w:rsidRDefault="00645785" w:rsidP="00645785">
      <w:pPr>
        <w:rPr>
          <w:rFonts w:ascii="Times New Roman" w:hAnsi="Times New Roman" w:cs="Times New Roman"/>
        </w:rPr>
      </w:pPr>
    </w:p>
    <w:p w14:paraId="13CB86A7" w14:textId="77777777" w:rsidR="00645785" w:rsidRDefault="00645785" w:rsidP="00645785">
      <w:pPr>
        <w:rPr>
          <w:rFonts w:ascii="Times New Roman" w:hAnsi="Times New Roman" w:cs="Times New Roman"/>
        </w:rPr>
        <w:sectPr w:rsidR="00645785" w:rsidSect="00714B18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1F96A3F" w14:textId="70E5A2B7" w:rsidR="00645785" w:rsidRPr="00BB4989" w:rsidRDefault="00645785" w:rsidP="00645785">
      <w:pPr>
        <w:rPr>
          <w:rFonts w:ascii="Times New Roman" w:hAnsi="Times New Roman" w:cs="Times New Roman"/>
          <w:sz w:val="20"/>
          <w:szCs w:val="20"/>
        </w:rPr>
      </w:pPr>
      <w:r w:rsidRPr="00BB4989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A6974">
        <w:rPr>
          <w:rFonts w:ascii="Times New Roman" w:hAnsi="Times New Roman" w:cs="Times New Roman"/>
          <w:b/>
          <w:bCs/>
        </w:rPr>
        <w:t>S</w:t>
      </w:r>
      <w:r w:rsidRPr="00BB4989">
        <w:rPr>
          <w:rFonts w:ascii="Times New Roman" w:hAnsi="Times New Roman" w:cs="Times New Roman"/>
          <w:b/>
          <w:bCs/>
        </w:rPr>
        <w:t>2:</w:t>
      </w:r>
      <w:r w:rsidRPr="00BB4989">
        <w:rPr>
          <w:rFonts w:ascii="Times New Roman" w:hAnsi="Times New Roman" w:cs="Times New Roman"/>
        </w:rPr>
        <w:t xml:space="preserve"> </w:t>
      </w:r>
      <w:r w:rsidRPr="00BB4989">
        <w:rPr>
          <w:rFonts w:ascii="Times New Roman" w:hAnsi="Times New Roman" w:cs="Times New Roman"/>
          <w:b/>
          <w:bCs/>
          <w:sz w:val="20"/>
          <w:szCs w:val="20"/>
        </w:rPr>
        <w:t xml:space="preserve">Robust Check: </w:t>
      </w:r>
      <w:r w:rsidRPr="00BB4989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Multilevel logistic regression modelling for FP and FN responses on hypertension among women in Uttar Pradesh, and North-eastern st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9"/>
        <w:gridCol w:w="1458"/>
        <w:gridCol w:w="1586"/>
        <w:gridCol w:w="1496"/>
        <w:gridCol w:w="1625"/>
        <w:gridCol w:w="1457"/>
        <w:gridCol w:w="1586"/>
        <w:gridCol w:w="1496"/>
        <w:gridCol w:w="1625"/>
      </w:tblGrid>
      <w:tr w:rsidR="00645785" w:rsidRPr="00887983" w14:paraId="62033E88" w14:textId="77777777" w:rsidTr="001C4F38">
        <w:trPr>
          <w:trHeight w:val="20"/>
        </w:trPr>
        <w:tc>
          <w:tcPr>
            <w:tcW w:w="59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A17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Background Characteristics</w:t>
            </w:r>
          </w:p>
        </w:tc>
        <w:tc>
          <w:tcPr>
            <w:tcW w:w="220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37D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/>
              </w:rPr>
              <w:t>Uttar Pradesh</w:t>
            </w:r>
          </w:p>
        </w:tc>
        <w:tc>
          <w:tcPr>
            <w:tcW w:w="220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090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IN"/>
              </w:rPr>
              <w:t>North Eastern States</w:t>
            </w:r>
          </w:p>
        </w:tc>
      </w:tr>
      <w:tr w:rsidR="00645785" w:rsidRPr="00887983" w14:paraId="6CCDC666" w14:textId="77777777" w:rsidTr="001C4F38">
        <w:trPr>
          <w:trHeight w:val="20"/>
        </w:trPr>
        <w:tc>
          <w:tcPr>
            <w:tcW w:w="593" w:type="pct"/>
            <w:vMerge/>
            <w:vAlign w:val="center"/>
            <w:hideMark/>
          </w:tcPr>
          <w:p w14:paraId="3182E493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</w:p>
        </w:tc>
        <w:tc>
          <w:tcPr>
            <w:tcW w:w="10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B29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Hypertension OR (95% CI), age&lt;35</w:t>
            </w:r>
          </w:p>
        </w:tc>
        <w:tc>
          <w:tcPr>
            <w:tcW w:w="11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41B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Hypertension OR (95% CI), age&gt;35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266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Hypertension OR (95% CI), age&lt;35</w:t>
            </w:r>
          </w:p>
        </w:tc>
        <w:tc>
          <w:tcPr>
            <w:tcW w:w="11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3EB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Hypertension OR (95% CI), age&gt;35</w:t>
            </w:r>
          </w:p>
        </w:tc>
      </w:tr>
      <w:tr w:rsidR="00645785" w:rsidRPr="00887983" w14:paraId="0C989FC4" w14:textId="77777777" w:rsidTr="001C4F38">
        <w:trPr>
          <w:trHeight w:val="20"/>
        </w:trPr>
        <w:tc>
          <w:tcPr>
            <w:tcW w:w="59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D4121AE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D5F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False Positive with medication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690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False Positive without medicatio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0F6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False Negative with medication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FF9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False Negative without medication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074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False Positive with medication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8E0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False Positive without medicatio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9A5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False Negative with medication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337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False Negative without medication</w:t>
            </w:r>
          </w:p>
        </w:tc>
      </w:tr>
      <w:tr w:rsidR="00645785" w:rsidRPr="00887983" w14:paraId="384E7C14" w14:textId="77777777" w:rsidTr="001C4F38">
        <w:trPr>
          <w:trHeight w:val="20"/>
        </w:trPr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E5A3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Age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8A55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E333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1357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B518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0DF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C78A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F60A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AFAE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2BD9CA34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5FAEB40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5-1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61FC3DF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BAA491C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EC37DD5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CBF12DE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943BB38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67234D3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661688F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1F4EAA1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5DD1006C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5D2EEAB5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0-2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BEF0CF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3.7***(3.12,4.4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CD1A9E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3.32***(2.84,3.88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26F460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1DD545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2F9DF2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.1***(1.82,2.43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6F3C36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.09***(1.83,2.3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09CECA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F2FF4D9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2F023933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60A1609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5-2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BFC393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6.26***(5.2,7.53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62B42E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5.73***(4.86,6.76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4B1740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6BDE70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E55866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.72***(2.37,3.14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21235D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.66***(2.34,3.0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FA7A4A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D64CC66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31485980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35932B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30-3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FFA8FF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7.11***(5.85,8.65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A728EA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6.89***(5.79,8.21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7D7DA9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EEA7E1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4F530D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.92***(2.53,3.38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D60AB1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3.07***(2.69,3.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09131A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D2BB84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16E015FD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F9E4CB5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35-3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6F180FD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9EE3D7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3B8794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711BFD0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EF83D6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458135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1EA238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E60E93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35DE9CC1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DB83C2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40-4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FE7F185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02936E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82B657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34***(1.22,1.4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3DFD57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38***(1.24,1.53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D0C937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6820B4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5F794D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22***(1.13,1.31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6159AC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23***(1.14,1.32)</w:t>
            </w:r>
          </w:p>
        </w:tc>
      </w:tr>
      <w:tr w:rsidR="00645785" w:rsidRPr="00887983" w14:paraId="6CAA24AF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8306C4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45-4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4B5F92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423B9C3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99A45F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6***(1.44,1.7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E7A92D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67***(1.48,1.87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F60C70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EBF5D56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E6C7C4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31***(1.22,1.41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2E8163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32***(1.23,1.42)</w:t>
            </w:r>
          </w:p>
        </w:tc>
      </w:tr>
      <w:tr w:rsidR="00645785" w:rsidRPr="00887983" w14:paraId="6F3C99F3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564E377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50-54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1B20395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540259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8EE45F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7FE7B7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8D3EF5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5924F73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8FEBD00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FA59B1D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3DA35C45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2EAE72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Education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8B1AD8A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35B44BA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F6869E0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3B2B0EB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93A173D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49A6045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16BFA20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6678D4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1D6FABE1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F17927E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No education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65BB3EF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712883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D00FFF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A67CFD0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B9C43CA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4E1856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AC8C02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27F6C6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33CEB5F6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60218A36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Primary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1C031A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21**(1.01,1.45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53DAD0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28***(1.09,1.5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A24E6A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05(0.93,1.19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4B25D9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06(0.93,1.2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9BDC63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19*(1,1.43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06A340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21**(1.03,1.42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55BAB2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84***(0.77,0.9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8C25F4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84***(0.77,0.92)</w:t>
            </w:r>
          </w:p>
        </w:tc>
      </w:tr>
      <w:tr w:rsidR="00645785" w:rsidRPr="00887983" w14:paraId="66539617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C275F8F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 xml:space="preserve"> Secondary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D89A57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38***(1.19,1.61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49DF97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38***(1.2,1.58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B77E9E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97(0.86,1.0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255FC9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97(0.86,1.09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7C72DD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23***(1.06,1.44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F36E29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19**(1.04,1.37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7A0290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80***(0.74,0.8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653C25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79***(0.73,0.86)</w:t>
            </w:r>
          </w:p>
        </w:tc>
      </w:tr>
      <w:tr w:rsidR="00645785" w:rsidRPr="00887983" w14:paraId="33DAAD3D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FB1CE51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Higher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344CAB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43***(1.18,1.74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121F81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41***(1.19,1.6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F3879B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85(0.7,1.04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4A2C4D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82*(0.66,1.01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3653D2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12(0.92,1.37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DE7AFA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09(0.91,1.3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C49584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75***(0.65,0.86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4CC7CC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75***(0.65,0.86)</w:t>
            </w:r>
          </w:p>
        </w:tc>
      </w:tr>
      <w:tr w:rsidR="00645785" w:rsidRPr="00887983" w14:paraId="21D56A1F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6734CEAE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Current Pregnanc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FE9DB06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984720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916A83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541338F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163B10A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88BC06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460D4E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1D3B50C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023A9700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354FC29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 xml:space="preserve">No 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E5A5CA7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BA14F81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673E3B9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6F4249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F2BD24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F2DB998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835B59E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F85271F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0567FF87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CBF7A19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Yes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8BBD32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88***(1.28,2.77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8A1116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2.07***(1.44,2.96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625952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16(0.53,2.5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AD6DE5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38(0.61,3.14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01D8BA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2.74***(1.97,3.82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8832E6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2.62***(1.93,3.5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B99049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3.04***(1.82,5.08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852A3F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3.19***(1.9,5.35)</w:t>
            </w:r>
          </w:p>
        </w:tc>
      </w:tr>
      <w:tr w:rsidR="00645785" w:rsidRPr="00887983" w14:paraId="3E4D184A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1C284E6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Body mass index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E7112C8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2EA4CB9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18E4809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A6E5603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5E69BA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AEDA14C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951955C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9DBBF7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6431FDE5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EA9A37A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Norma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CF15BEF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260A6C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0EB210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75E98E6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31CB8D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FEB477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022D2F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3043A0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72F19A9F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6CE637FE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Underweight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6FF0A8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83***(0.72,0.95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142BAD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84***(0.74,0.9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80600D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67***(0.59,0.77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95A862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64***(0.56,0.74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0D873E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98(0.86,1.12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AE375E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01(0.9,1.1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32F0AF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87***(0.78,0.96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EC47CB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88**(0.79,0.98)</w:t>
            </w:r>
          </w:p>
        </w:tc>
      </w:tr>
      <w:tr w:rsidR="00645785" w:rsidRPr="00887983" w14:paraId="6486CD80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9C5C8AA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Obesity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3AFE1D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67***(1.44,1.94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D771AB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71***(1.5,1.96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D49C2C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.18***(1.93,2.4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1C1A79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.27***(1.99,2.6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D46B27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25***(1.11,1.41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C38F63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3***(1.16,1.4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04B63C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66***(1.55,1.78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740303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68***(1.57,1.8)</w:t>
            </w:r>
          </w:p>
        </w:tc>
      </w:tr>
      <w:tr w:rsidR="00645785" w:rsidRPr="00887983" w14:paraId="75F6ADAE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2869CB1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Not known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135E91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74*(0.51,1.05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C3B4F4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66**(0.47,0.92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A5D144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41***(0.24,0.71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FE0F96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36***(0.2,0.66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4CCFB6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57***(0.42,0.78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6D5521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58***(0.44,0.77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0BC2F7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22***(0.15,0.3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E76285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22***(0.15,0.33)</w:t>
            </w:r>
          </w:p>
        </w:tc>
      </w:tr>
      <w:tr w:rsidR="00645785" w:rsidRPr="00887983" w14:paraId="46D1FA87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371D3C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Place of residence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0D5BAE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26F17D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AF16AB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A98CF5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3563D87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E833B7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B8DDCE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C60C0D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0CEDA553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084D667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 xml:space="preserve">Urban 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321DA3B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4BDAE60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BD76CE8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279CB3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575A2A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CEE61F9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0315DDB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0EA709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4382E4EA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3EC268A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Rura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58F374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2(0.83,1.26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247782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17(0.97,1.42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AD94B3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5(0.94,1.18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D26FE5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7(0.95,1.2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BF7C0B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90*(0.81,1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AA840E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94(0.86,1.04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3CDFE3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96(0.89,1.04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09F1F5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97(0.9,1.05)</w:t>
            </w:r>
          </w:p>
        </w:tc>
      </w:tr>
      <w:tr w:rsidR="00645785" w:rsidRPr="00887983" w14:paraId="1AA3CD4D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F94AC58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Religion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5A45C7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D7B6F4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3681BC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BFDA0B7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C0B7201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E21955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96BD42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8B6749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4FD499AA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907D3E6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Hindu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C58D89F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77B433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ECDC38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6D3279A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DA307B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26B462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870189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F6D514B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6A9FB50E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A17EC7F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Muslim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2D8808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34***(1.14,1.58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6C7A45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4***(1.2,1.62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3F7993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22***(1.09,1.36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CBD61B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25***(1.11,1.4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85B878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29***(1.08,1.54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A6BD14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16*(0.98,1.3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549C09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93(0.82,1.05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96ECC4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92(0.81,1.04)</w:t>
            </w:r>
          </w:p>
        </w:tc>
      </w:tr>
      <w:tr w:rsidR="00645785" w:rsidRPr="00887983" w14:paraId="288A3468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BF1BE3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Other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41A2B0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.6***(1.3,5.21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AF275F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.06**(1.07,3.9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2A4D30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95(0.54,1.6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83FCFB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93(0.51,1.69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311619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23***(1.09,1.38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CD9FF8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21***(1.09,1.3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22D9D5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76***(0.70,0.82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AF8DED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76***(0.70,0.82)</w:t>
            </w:r>
          </w:p>
        </w:tc>
      </w:tr>
      <w:tr w:rsidR="00645785" w:rsidRPr="00887983" w14:paraId="45292866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590930C7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Caste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0A1289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19E408E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F1F676B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2CF59ED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7B99BB5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6975AF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789013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E001B6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06CAAA38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56FF97F0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SC/ST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674A596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401255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B0236C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EFC1E4D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92337AD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71BE18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3A7F7A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DD45B9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7F082BB9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7F0CB49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OB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BB3780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1(0.95,1.28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F115DF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04(0.91,1.1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84EC55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98(0.89,1.09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0F66B8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96(0.86,1.07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889209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17**(1.005,1.36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FB34FC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04(0.90,1.2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D08CE8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01(0.92,1.11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5E8CCD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02(0.93,1.13)</w:t>
            </w:r>
          </w:p>
        </w:tc>
      </w:tr>
      <w:tr w:rsidR="00645785" w:rsidRPr="00887983" w14:paraId="5C609C91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78258B5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General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E92055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17*(0.98,1.41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2E503D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13(0.96,1.3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6D0883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07(0.95,1.22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906D2F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5(0.92,1.19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5D91D6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02(0.85,1.17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54A156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9(0.78,1.0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6238BC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85***(0.77,0.9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CB5FAB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86***(0.78,0.96)</w:t>
            </w:r>
          </w:p>
        </w:tc>
      </w:tr>
      <w:tr w:rsidR="00645785" w:rsidRPr="00887983" w14:paraId="5D8AEA38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1634F3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Others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9E2404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69(0.25,1.95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7C8BB1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60(0.24,1.54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ABE116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.07**(1.18,3.6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8ADC6F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.03**(1.12,3.68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DB8222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96(0.78,1.18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C02A28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04(0.87,1.2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C21307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97(0.85,1.11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04E0E6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98(0.85,1.12)</w:t>
            </w:r>
          </w:p>
        </w:tc>
      </w:tr>
      <w:tr w:rsidR="00645785" w:rsidRPr="00887983" w14:paraId="141BEF51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54842A8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Wealth quintile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031F87B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8164B2C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A4E8B35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23F6140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482846E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E1F41EF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0313CB9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BF36951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24AF788E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EB8B45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Poorest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EEA629D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0D5FD0C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C59914D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327E59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C9F37DC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32EA546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F874AAB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4484C9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19B24ECB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AB0936F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Poorer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314FDD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55***(1.3,1.85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75AE5F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51***(1.29,1.7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5350BC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97(0.86,1.08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F126D7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97(0.86,1.09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0FF798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9(0.93,1.29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3E6FCF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13(0.97,1.30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F82D13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02(0.93,1.12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8A1FEA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05(0.95,1.15)</w:t>
            </w:r>
          </w:p>
        </w:tc>
      </w:tr>
      <w:tr w:rsidR="00645785" w:rsidRPr="00887983" w14:paraId="65658379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68856F3A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Middle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208E7B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67***(1.38,2.02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AAE946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7***(1.43,2.0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67EFD7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85**(0.74,0.97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0CFA3B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84***(0.73,0.96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8C86E4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5***(1.27,1.78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C3ABE7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52***(1.30,1.77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4A9583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9**(0.81,1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FAAC57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92(0.83,1.02)</w:t>
            </w:r>
          </w:p>
        </w:tc>
      </w:tr>
      <w:tr w:rsidR="00645785" w:rsidRPr="00887983" w14:paraId="61833E15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271A9BA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Richer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D89063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97***(1.59,2.42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CBFFD9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83***(1.51,2.2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C706EA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81***(0.7,0.9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051228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81***(0.69,0.94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3A6818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73***(1.45,2.08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5C4659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72***(1.45,2.03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A79751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83***(0.74,0.9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08DF88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85***(0.75,0.96)</w:t>
            </w:r>
          </w:p>
        </w:tc>
      </w:tr>
      <w:tr w:rsidR="00645785" w:rsidRPr="00887983" w14:paraId="6B2FBB59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2F1A7F1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Richest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BC46E3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71***(1.35,2.18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9C6020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65***(1.33,2.05)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C48147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79***(0.67,0.94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44696B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78***(0.66,0.93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311C4B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82***(1.47,2.25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BB478E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68***(1.39,2.0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58ECFE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78***(0.68,0.91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2CB455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79***(0.69,0.92)</w:t>
            </w:r>
          </w:p>
        </w:tc>
      </w:tr>
      <w:tr w:rsidR="00645785" w:rsidRPr="00887983" w14:paraId="4B32B4C9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1332DA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lastRenderedPageBreak/>
              <w:t>Alcohol Consumption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36A73B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5E5575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A53AE9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75DD3D5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59491AF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FA5B15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291AE2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9D3BE26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3BC13FBF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34E5BF5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 xml:space="preserve">No 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02AB726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1C0EB1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0106E93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12D5DAA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46EFA35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081921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35CF3F5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ABEFB7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0ED68FFD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FB75B79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Ye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83D300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39(0.06,2.71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E68A58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81(0.21,3.16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FA236B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2.35***(1.24,4.47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D19865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2.28**(1.16,4.5)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74451A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31***(1.14,1.5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2FCA85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22***(1.07,1.38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1D3E2E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29***(1.18,1.4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8B5BB1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31***(1.20,1.43)</w:t>
            </w:r>
          </w:p>
        </w:tc>
      </w:tr>
      <w:tr w:rsidR="00645785" w:rsidRPr="00887983" w14:paraId="3D8F64E3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585E8658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Tobacco Consumption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D54C8F8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8AE944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C7A6A5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F4F493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FB90EE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97ED0F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124AF5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766607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7C1650C2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411E2006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No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BBF4B90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4C2B4C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2C9EB5A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FAB7C5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0CE0A0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B642C2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CFF8E9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30D30D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645785" w:rsidRPr="00887983" w14:paraId="6BC9C5DF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F252154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Ye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E7C814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94(0.71,1.25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978AB6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02(0.8,1.31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5547F1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85**(0.74,0.9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59D363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84**(0.73,0.97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B354B5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26***(1.15,1.38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69862B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22***(1.11,1.33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F10921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80***(0.75,0.86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9C2A89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80***(0.75,0.86)</w:t>
            </w:r>
          </w:p>
        </w:tc>
      </w:tr>
      <w:tr w:rsidR="00645785" w:rsidRPr="00887983" w14:paraId="69E10045" w14:textId="77777777" w:rsidTr="001C4F38">
        <w:trPr>
          <w:trHeight w:val="20"/>
        </w:trPr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FE3D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Constant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384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***(0,0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19D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***(0,0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6A1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7***(0.05,0.1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6FB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6***(0.04,0.09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68E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1***(0,0.01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C40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1***(0.01,0.01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42E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24***(0.21,0.28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E73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23***(0.2,0.26)</w:t>
            </w:r>
          </w:p>
        </w:tc>
      </w:tr>
      <w:tr w:rsidR="00645785" w:rsidRPr="00887983" w14:paraId="1954C33D" w14:textId="77777777" w:rsidTr="001C4F38">
        <w:trPr>
          <w:trHeight w:val="20"/>
        </w:trPr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486E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Random effects (intercept only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9D5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1CB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CFC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 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BDF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 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AC6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 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FF6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E24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 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22D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 </w:t>
            </w:r>
          </w:p>
        </w:tc>
      </w:tr>
      <w:tr w:rsidR="00645785" w:rsidRPr="00887983" w14:paraId="5D16533F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3D2BDEB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σ</w:t>
            </w: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  <w:lang w:eastAsia="en-IN"/>
              </w:rPr>
              <w:t>2</w:t>
            </w: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en-IN"/>
              </w:rPr>
              <w:t>PSUs</w:t>
            </w: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 xml:space="preserve"> (SE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6CCDA8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3.460(0.243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BE7638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2.905(18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6E2E62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278(0.049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9A4160D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313(0.056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6EEA6D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733(0.068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C82A5A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644(0.059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4B1A9A1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70(0.013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6963FB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082(0.015)</w:t>
            </w:r>
          </w:p>
        </w:tc>
      </w:tr>
      <w:tr w:rsidR="00645785" w:rsidRPr="00887983" w14:paraId="3BECE87F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C8491F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Intra class correlation (ICC) (PSU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4DFC6A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40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7D406E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380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C197B6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6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8A0BE3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7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9AE380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159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BA8E5C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14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5983A65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2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A91F19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24</w:t>
            </w:r>
          </w:p>
        </w:tc>
      </w:tr>
      <w:tr w:rsidR="00645785" w:rsidRPr="00887983" w14:paraId="4272C04E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AA0190C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σ</w:t>
            </w: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  <w:lang w:eastAsia="en-IN"/>
              </w:rPr>
              <w:t>2</w:t>
            </w: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en-IN"/>
              </w:rPr>
              <w:t>HHs</w:t>
            </w: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 xml:space="preserve"> (SE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AED8AB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.854(0.273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5EF98D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456(0.22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3C88FA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489(0.447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03C0869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725(0.513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A1B589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589(0.11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6229EC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632(0.105)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9311C4A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38(0.075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C173C5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035(0.078)</w:t>
            </w:r>
          </w:p>
        </w:tc>
      </w:tr>
      <w:tr w:rsidR="00645785" w:rsidRPr="00887983" w14:paraId="2212C9AE" w14:textId="77777777" w:rsidTr="001C4F38">
        <w:trPr>
          <w:trHeight w:val="20"/>
        </w:trPr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3CFD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Intra class correlation (ICC) (HHs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88C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618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367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570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B2CB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189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E77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24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AD2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287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BB9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279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036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3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A6B511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34</w:t>
            </w:r>
          </w:p>
        </w:tc>
      </w:tr>
      <w:tr w:rsidR="00645785" w:rsidRPr="00887983" w14:paraId="4EF0D6C0" w14:textId="77777777" w:rsidTr="001C4F38">
        <w:trPr>
          <w:trHeight w:val="20"/>
        </w:trPr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E862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Number of observations (n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DF1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67,907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D62F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67,907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B3B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29,754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9FC8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29,75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BFF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63,881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D1A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63,881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F85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34,82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FEFD5F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34,821</w:t>
            </w:r>
          </w:p>
        </w:tc>
      </w:tr>
      <w:tr w:rsidR="00645785" w:rsidRPr="00887983" w14:paraId="4DA0AE44" w14:textId="77777777" w:rsidTr="001C4F38">
        <w:trPr>
          <w:trHeight w:val="20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86B520E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 xml:space="preserve"> Wald chi2(22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8378F7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661.6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686D04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788.73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1CF0C853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218.7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C41E926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197.4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79A3E3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568.4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351443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630.6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7FB26DA2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593.5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B24CB85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596.96</w:t>
            </w:r>
          </w:p>
        </w:tc>
      </w:tr>
      <w:tr w:rsidR="00645785" w:rsidRPr="00887983" w14:paraId="7E14FBFF" w14:textId="77777777" w:rsidTr="001C4F38">
        <w:trPr>
          <w:trHeight w:val="20"/>
        </w:trPr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57C6" w14:textId="77777777" w:rsidR="00645785" w:rsidRPr="00887983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 xml:space="preserve"> Prob &gt; chi2  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FE1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00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131E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00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352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00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B991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0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CEB0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00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F5B4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00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C3F7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00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E92C" w14:textId="77777777" w:rsidR="00645785" w:rsidRPr="00887983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</w:pPr>
            <w:r w:rsidRPr="00887983">
              <w:rPr>
                <w:rFonts w:ascii="Times New Roman" w:eastAsia="Times New Roman" w:hAnsi="Times New Roman" w:cs="Times New Roman"/>
                <w:color w:val="000000"/>
                <w:sz w:val="16"/>
                <w:lang w:eastAsia="en-IN"/>
              </w:rPr>
              <w:t>0.000</w:t>
            </w:r>
          </w:p>
        </w:tc>
      </w:tr>
    </w:tbl>
    <w:p w14:paraId="06145CA0" w14:textId="77777777" w:rsidR="00645785" w:rsidRDefault="00645785" w:rsidP="00645785">
      <w:pPr>
        <w:rPr>
          <w:rFonts w:ascii="Times New Roman" w:hAnsi="Times New Roman" w:cs="Times New Roman"/>
        </w:rPr>
      </w:pPr>
    </w:p>
    <w:p w14:paraId="56322AAF" w14:textId="77777777" w:rsidR="00645785" w:rsidRDefault="00645785" w:rsidP="00645785">
      <w:pPr>
        <w:rPr>
          <w:rFonts w:ascii="Times New Roman" w:hAnsi="Times New Roman" w:cs="Times New Roman"/>
        </w:rPr>
      </w:pPr>
    </w:p>
    <w:p w14:paraId="5D9C5D21" w14:textId="77777777" w:rsidR="00645785" w:rsidRDefault="00645785" w:rsidP="00645785">
      <w:pPr>
        <w:rPr>
          <w:rFonts w:ascii="Times New Roman" w:hAnsi="Times New Roman" w:cs="Times New Roman"/>
        </w:rPr>
      </w:pPr>
    </w:p>
    <w:p w14:paraId="52ADA7DC" w14:textId="77777777" w:rsidR="00645785" w:rsidRDefault="00645785" w:rsidP="00645785">
      <w:pPr>
        <w:rPr>
          <w:rFonts w:ascii="Times New Roman" w:hAnsi="Times New Roman" w:cs="Times New Roman"/>
        </w:rPr>
      </w:pPr>
    </w:p>
    <w:p w14:paraId="6B0D79D6" w14:textId="77777777" w:rsidR="00645785" w:rsidRDefault="00645785" w:rsidP="00645785">
      <w:pPr>
        <w:rPr>
          <w:rFonts w:ascii="Times New Roman" w:hAnsi="Times New Roman" w:cs="Times New Roman"/>
        </w:rPr>
      </w:pPr>
    </w:p>
    <w:p w14:paraId="7F07FB8D" w14:textId="77777777" w:rsidR="00645785" w:rsidRDefault="00645785" w:rsidP="00645785">
      <w:pPr>
        <w:rPr>
          <w:rFonts w:ascii="Times New Roman" w:hAnsi="Times New Roman" w:cs="Times New Roman"/>
        </w:rPr>
        <w:sectPr w:rsidR="00645785" w:rsidSect="00887983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04A5751" w14:textId="74546054" w:rsidR="00645785" w:rsidRPr="00AC4D14" w:rsidRDefault="00645785" w:rsidP="00645785">
      <w:pPr>
        <w:rPr>
          <w:rFonts w:ascii="Times New Roman" w:hAnsi="Times New Roman" w:cs="Times New Roman"/>
          <w:b/>
          <w:bCs/>
        </w:rPr>
      </w:pPr>
      <w:r w:rsidRPr="00AC4D14">
        <w:rPr>
          <w:rFonts w:ascii="Times New Roman" w:hAnsi="Times New Roman" w:cs="Times New Roman"/>
          <w:b/>
          <w:bCs/>
        </w:rPr>
        <w:lastRenderedPageBreak/>
        <w:t>Table</w:t>
      </w:r>
      <w:r w:rsidR="00AA6974">
        <w:rPr>
          <w:rFonts w:ascii="Times New Roman" w:hAnsi="Times New Roman" w:cs="Times New Roman"/>
          <w:b/>
          <w:bCs/>
        </w:rPr>
        <w:t xml:space="preserve"> S</w:t>
      </w:r>
      <w:r w:rsidRPr="00AC4D14">
        <w:rPr>
          <w:rFonts w:ascii="Times New Roman" w:hAnsi="Times New Roman" w:cs="Times New Roman"/>
          <w:b/>
          <w:bCs/>
        </w:rPr>
        <w:t xml:space="preserve">3: </w:t>
      </w:r>
      <w:r>
        <w:rPr>
          <w:rFonts w:ascii="Times New Roman" w:hAnsi="Times New Roman" w:cs="Times New Roman"/>
          <w:b/>
          <w:bCs/>
        </w:rPr>
        <w:t xml:space="preserve">Robust Check: </w:t>
      </w:r>
      <w:r w:rsidRPr="00AC4D1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Multilevel logistic regression modelling for FN responses on hypertension among men aged 15-54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in Uttar Pradesh, and North-eastern states </w:t>
      </w:r>
    </w:p>
    <w:tbl>
      <w:tblPr>
        <w:tblW w:w="88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724"/>
        <w:gridCol w:w="1849"/>
        <w:gridCol w:w="1724"/>
        <w:gridCol w:w="1849"/>
      </w:tblGrid>
      <w:tr w:rsidR="00645785" w:rsidRPr="00B02DD8" w14:paraId="02DED29A" w14:textId="77777777" w:rsidTr="001C4F38">
        <w:trPr>
          <w:trHeight w:val="21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04AB72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  <w:t>Background 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195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Hypertension OR (95% CI) -Uttar Prades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1239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Hypertension OR (95% CI) North-eastern states</w:t>
            </w:r>
          </w:p>
        </w:tc>
      </w:tr>
      <w:tr w:rsidR="00645785" w:rsidRPr="00B02DD8" w14:paraId="3371286D" w14:textId="77777777" w:rsidTr="001C4F38">
        <w:trPr>
          <w:trHeight w:val="2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212C5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EB95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 xml:space="preserve">False Negative with </w:t>
            </w:r>
            <w:r w:rsidRPr="00B02DD8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7FB4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 xml:space="preserve">False negative without </w:t>
            </w:r>
            <w:r w:rsidRPr="00B02DD8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0EA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 xml:space="preserve">False Negative with </w:t>
            </w:r>
            <w:r w:rsidRPr="00B02DD8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1D06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 xml:space="preserve">False negative without </w:t>
            </w:r>
            <w:r w:rsidRPr="00B02DD8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medication</w:t>
            </w:r>
          </w:p>
        </w:tc>
      </w:tr>
      <w:tr w:rsidR="00645785" w:rsidRPr="00B02DD8" w14:paraId="048DB68D" w14:textId="77777777" w:rsidTr="001C4F38">
        <w:trPr>
          <w:trHeight w:val="2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AEBF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A45D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487F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F945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8A56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584437A0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0E044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15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86E83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48151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1BF4A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462EF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3E7F41F9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6D5EF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20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9FF61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1.72***(1.28,2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6DFA4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.79***(1.31,2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E6149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1.83***(1.43,2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6E4A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.86***(1.45,2.38)</w:t>
            </w:r>
          </w:p>
        </w:tc>
      </w:tr>
      <w:tr w:rsidR="00645785" w:rsidRPr="00B02DD8" w14:paraId="04D3D323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2C832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25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6FEB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1.91***(1.42,2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71A3C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2.1***(1.53,2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64297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2.01***(1.59,2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5900B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2.08***(1.63,2.64)</w:t>
            </w:r>
          </w:p>
        </w:tc>
      </w:tr>
      <w:tr w:rsidR="00645785" w:rsidRPr="00B02DD8" w14:paraId="671F3AF0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790B9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30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7ED16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3.09***(2.3,4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F43B3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3.34***(2.45,4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51AA5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3.11***(2.47,3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C0601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3.15***(2.49,3.99)</w:t>
            </w:r>
          </w:p>
        </w:tc>
      </w:tr>
      <w:tr w:rsidR="00645785" w:rsidRPr="00B02DD8" w14:paraId="089AA87E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4FCA7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35-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D68F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3.92***(2.93,5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16EF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4.37***(3.22,5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B4816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3.59***(2.86,4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9309B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3.71***(2.93,4.68)</w:t>
            </w:r>
          </w:p>
        </w:tc>
      </w:tr>
      <w:tr w:rsidR="00645785" w:rsidRPr="00B02DD8" w14:paraId="1A9D44C3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E98C1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40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6F9AE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4.16***(3.1,5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572B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4.57***(3.35,6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D81C3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4.09***(3.23,5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7D5A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4.22***(3.32,5.37)</w:t>
            </w:r>
          </w:p>
        </w:tc>
      </w:tr>
      <w:tr w:rsidR="00645785" w:rsidRPr="00B02DD8" w14:paraId="15FAD12A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3AA82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45-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10382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6.26***(4.67,8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07A9B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7.12***(5.22,9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C40D5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4.88***(3.86,6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011E1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5.07***(3.99,6.46)</w:t>
            </w:r>
          </w:p>
        </w:tc>
      </w:tr>
      <w:tr w:rsidR="00645785" w:rsidRPr="00B02DD8" w14:paraId="3B260B01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6E55D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50-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A07F7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5.09***(3.72,6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046C6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5.69***(4.09,7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81509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6.12***(4.79,7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BE4D2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6.45***(5.02,8.28)</w:t>
            </w:r>
          </w:p>
        </w:tc>
      </w:tr>
      <w:tr w:rsidR="00645785" w:rsidRPr="00B02DD8" w14:paraId="0154D98F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1007A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C1D5E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F58D9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02B1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0E16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753E0F62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AF6F3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No 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0A45E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E7232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FA14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BBA7C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54F20807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0D39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52FD5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7(0.77,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8B5F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(0.79,1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A091E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75***(0.62,0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CA0C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74***(0.62,0.9)</w:t>
            </w:r>
          </w:p>
        </w:tc>
      </w:tr>
      <w:tr w:rsidR="00645785" w:rsidRPr="00B02DD8" w14:paraId="08FF65AB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AE4DC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 xml:space="preserve"> Second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AB079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7(0.8,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10905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98(0.81,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3D05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2(0.78,1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C9D6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90(0.76,1.06)</w:t>
            </w:r>
          </w:p>
        </w:tc>
      </w:tr>
      <w:tr w:rsidR="00645785" w:rsidRPr="00B02DD8" w14:paraId="59E018B2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BFE27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Hig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1FE61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8(0.76,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88B6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89(0.68,1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8E92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3(0.75,1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544E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91(0.74,1.13)</w:t>
            </w:r>
          </w:p>
        </w:tc>
      </w:tr>
      <w:tr w:rsidR="00645785" w:rsidRPr="00B02DD8" w14:paraId="303A0101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04969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  <w:t>Body mass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CE9C1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07C2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90692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DCD4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25E5A8FA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54AEC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8051E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93161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83C24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80C1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08926675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03CA2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Under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30D7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43***(0.35,0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73B75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42***(0.34,0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0D312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70***(0.58,0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E0BAB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68***(0.57,0.82)</w:t>
            </w:r>
          </w:p>
        </w:tc>
      </w:tr>
      <w:tr w:rsidR="00645785" w:rsidRPr="00B02DD8" w14:paraId="29CFB244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146FB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Obe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CF907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2.25***(1.9,2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A667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2.39***(2.01,2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9FD22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1.86***(1.64,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0DEC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.89***(1.67,2.14)</w:t>
            </w:r>
          </w:p>
        </w:tc>
      </w:tr>
      <w:tr w:rsidR="00645785" w:rsidRPr="00B02DD8" w14:paraId="507C737A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6AE1A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Not kn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1D54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34***(0.17,0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05A69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32***(0.16,0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968E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06***(0.02,0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94799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06***(0.03,0.13)</w:t>
            </w:r>
          </w:p>
        </w:tc>
      </w:tr>
      <w:tr w:rsidR="00645785" w:rsidRPr="00B02DD8" w14:paraId="3EDD7EE5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6E051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  <w:t>Place of resid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86AD3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713F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5D98C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7C281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2CF4A318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9DB3A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 xml:space="preserve">Urba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C22AD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B223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B4F05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36CD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19B1C420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1A1C4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7B212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86(0.72,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73C87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83**(0.68,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9AE4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4(0.82,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0C712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92(0.81,1.05)</w:t>
            </w:r>
          </w:p>
        </w:tc>
      </w:tr>
      <w:tr w:rsidR="00645785" w:rsidRPr="00B02DD8" w14:paraId="13E0D595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DC29C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  <w:t>Relig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FC359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5FDA7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0E515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12263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194B31B5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E6FA6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Hind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E07D3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EFF4C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4D1B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D26E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5763BF0E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EBDE6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Musl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815E4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6(0.79,1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CB70E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92(0.75,1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744C9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2(0.73,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6D5C4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94(0.75,1.19)</w:t>
            </w:r>
          </w:p>
        </w:tc>
      </w:tr>
      <w:tr w:rsidR="00645785" w:rsidRPr="00B02DD8" w14:paraId="26247C6C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569DC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AD45E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55(0.21,1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203E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55(0.2,1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B673E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72***(0.63,0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47836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73***(0.64,0.84)</w:t>
            </w:r>
          </w:p>
        </w:tc>
      </w:tr>
      <w:tr w:rsidR="00645785" w:rsidRPr="00B02DD8" w14:paraId="12C1E9CD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5F5AD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  <w:t>Cas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EE1C3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7CF9B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43803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5A899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51528311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30676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SC/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B9E0F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B59F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78BF5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1226E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75D9A720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B0A5A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B02DD8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O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8FD1B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9(0.84,1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2C98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(0.84,1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B10C5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86*(0.73,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F3AA6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87(0.74,1.03)</w:t>
            </w:r>
          </w:p>
        </w:tc>
      </w:tr>
      <w:tr w:rsidR="00645785" w:rsidRPr="00B02DD8" w14:paraId="2D271B6E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D7900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B02DD8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Gene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7D0E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5(0.77,1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75C27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95(0.76,1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7439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86(0.72,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A038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86(0.71,1.03)</w:t>
            </w:r>
          </w:p>
        </w:tc>
      </w:tr>
      <w:tr w:rsidR="00645785" w:rsidRPr="00B02DD8" w14:paraId="0EC29F1E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41151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93FC5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1.61(0.37,7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03F41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.77(0.39,7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7A6E3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8*(0.63,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A192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81*(0.64,1.02)</w:t>
            </w:r>
          </w:p>
        </w:tc>
      </w:tr>
      <w:tr w:rsidR="00645785" w:rsidRPr="00B02DD8" w14:paraId="0B94F57E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F081B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  <w:t>Wealth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6D537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E7DE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1592B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69452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64CCF3F2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AA53C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Poor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1CD10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47F6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89326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1CE87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4EE66B14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78220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Poor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7DF1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(0.73,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64A8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88(0.71,1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6CAD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8(0.82,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0FFE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96(0.81,1.14)</w:t>
            </w:r>
          </w:p>
        </w:tc>
      </w:tr>
      <w:tr w:rsidR="00645785" w:rsidRPr="00B02DD8" w14:paraId="0AB6CE16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6CB95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D13DB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6(0.77,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F94C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95(0.75,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C2096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93(0.77,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B0976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9(0.75,1.08)</w:t>
            </w:r>
          </w:p>
        </w:tc>
      </w:tr>
      <w:tr w:rsidR="00645785" w:rsidRPr="00B02DD8" w14:paraId="4140EFB2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CC9C8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Ric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5C27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1.03(0.81,1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13925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.03(0.8,1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A4751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1.09(0.9,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EA01B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.06(0.87,1.3)</w:t>
            </w:r>
          </w:p>
        </w:tc>
      </w:tr>
      <w:tr w:rsidR="00645785" w:rsidRPr="00B02DD8" w14:paraId="38418834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848DE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Rich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0583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1.04(0.79,1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63C6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.05(0.79,1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9361C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1.02(0.8,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D8419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98(0.77,1.26)</w:t>
            </w:r>
          </w:p>
        </w:tc>
      </w:tr>
      <w:tr w:rsidR="00645785" w:rsidRPr="00B02DD8" w14:paraId="6CAC5DFE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2F38E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  <w:t>Alcohol Consump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65F10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99F7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64F1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65B6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0F0C5D15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EDDAC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AE7D4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C696A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4C03A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F5E2A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3CE215AA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BB0CA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A1E23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.11(0.95,1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2D5A4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.16*(0.98,1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AE5DE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.23***(1.11,1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16811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.25***(1.12,1.39)</w:t>
            </w:r>
          </w:p>
        </w:tc>
      </w:tr>
      <w:tr w:rsidR="00645785" w:rsidRPr="00B02DD8" w14:paraId="3A08D470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5EB28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  <w:t>Tobacco Consum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B338D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56FC8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E110B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08E1E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020212F9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AA7B9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158A6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29646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BB73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0DD9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645785" w:rsidRPr="00B02DD8" w14:paraId="26927BC6" w14:textId="77777777" w:rsidTr="001C4F38">
        <w:trPr>
          <w:trHeight w:val="2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E8C83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14973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.02(0.89,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BB9C1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.02(0.86,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1CB72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99(0.90,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6C64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99(0.89,1.10)</w:t>
            </w:r>
          </w:p>
        </w:tc>
      </w:tr>
      <w:tr w:rsidR="00645785" w:rsidRPr="00B02DD8" w14:paraId="07B708DB" w14:textId="77777777" w:rsidTr="001C4F38">
        <w:trPr>
          <w:trHeight w:val="2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21E3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Const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DBD3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03***(0.02,0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301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03***(0.02,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386E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07***(0.05,0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856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07***(0.05,0.10)</w:t>
            </w:r>
          </w:p>
        </w:tc>
      </w:tr>
      <w:tr w:rsidR="00645785" w:rsidRPr="00B02DD8" w14:paraId="29EB9CAC" w14:textId="77777777" w:rsidTr="001C4F38">
        <w:trPr>
          <w:trHeight w:val="2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DB68C4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IN"/>
              </w:rPr>
              <w:t>Random effects (intercept onl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4EEB5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A63A2C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12893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26FE04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 </w:t>
            </w:r>
          </w:p>
        </w:tc>
      </w:tr>
      <w:tr w:rsidR="00645785" w:rsidRPr="00B02DD8" w14:paraId="05F2295A" w14:textId="77777777" w:rsidTr="001C4F38">
        <w:trPr>
          <w:trHeight w:val="2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63552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σ</w:t>
            </w: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IN"/>
              </w:rPr>
              <w:t>2</w:t>
            </w: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vertAlign w:val="subscript"/>
                <w:lang w:eastAsia="en-IN"/>
              </w:rPr>
              <w:t>PSUs</w:t>
            </w: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86586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285(0.0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BC49C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295(0.0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32632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128(0.0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17CEB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122(0.033)</w:t>
            </w:r>
          </w:p>
        </w:tc>
      </w:tr>
      <w:tr w:rsidR="00645785" w:rsidRPr="00B02DD8" w14:paraId="10635B8B" w14:textId="77777777" w:rsidTr="001C4F38">
        <w:trPr>
          <w:trHeight w:val="2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91D57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Intra class correlation (ICC) (PSU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75C8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0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6BE81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07</w:t>
            </w:r>
            <w:r>
              <w:rPr>
                <w:rFonts w:ascii="Times New Roman" w:eastAsia="Times New Roman" w:hAnsi="Times New Roman" w:cs="Times New Roman"/>
                <w:sz w:val="1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72B8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0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5EFED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031</w:t>
            </w:r>
          </w:p>
        </w:tc>
      </w:tr>
      <w:tr w:rsidR="00645785" w:rsidRPr="00B02DD8" w14:paraId="1999464C" w14:textId="77777777" w:rsidTr="001C4F38">
        <w:trPr>
          <w:trHeight w:val="2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BAA61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σ</w:t>
            </w: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IN"/>
              </w:rPr>
              <w:t>2</w:t>
            </w: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vertAlign w:val="subscript"/>
                <w:lang w:eastAsia="en-IN"/>
              </w:rPr>
              <w:t>HHs</w:t>
            </w: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41EA3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552(0.2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80D0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629(0.2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9DAF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460(0.1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2A38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496(0.141)</w:t>
            </w:r>
          </w:p>
        </w:tc>
      </w:tr>
      <w:tr w:rsidR="00645785" w:rsidRPr="00B02DD8" w14:paraId="3861BAC5" w14:textId="77777777" w:rsidTr="001C4F38">
        <w:trPr>
          <w:trHeight w:val="2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7E91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Intra class correlation (ICC) (HH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59EB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2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4CA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2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C363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AA0F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  <w:t>0.158</w:t>
            </w:r>
          </w:p>
        </w:tc>
      </w:tr>
      <w:tr w:rsidR="00645785" w:rsidRPr="00B02DD8" w14:paraId="485EBA39" w14:textId="77777777" w:rsidTr="001C4F38">
        <w:trPr>
          <w:trHeight w:val="2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46EFAF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 xml:space="preserve">Number of </w:t>
            </w:r>
            <w:r w:rsidRPr="00B02DD8">
              <w:rPr>
                <w:rFonts w:ascii="Times New Roman" w:eastAsia="Times New Roman" w:hAnsi="Times New Roman" w:cs="Times New Roman"/>
                <w:sz w:val="18"/>
                <w:lang w:eastAsia="en-IN"/>
              </w:rPr>
              <w:t>observations</w:t>
            </w: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65D76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38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065C0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3,8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05FE1E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45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F2A2DD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14,509</w:t>
            </w:r>
          </w:p>
        </w:tc>
      </w:tr>
      <w:tr w:rsidR="00645785" w:rsidRPr="00B02DD8" w14:paraId="1A2CBC95" w14:textId="77777777" w:rsidTr="001C4F38">
        <w:trPr>
          <w:trHeight w:val="2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AF08D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 xml:space="preserve"> Wald chi2(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B34E1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48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865B1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479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21BDA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601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37142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597.41</w:t>
            </w:r>
          </w:p>
        </w:tc>
      </w:tr>
      <w:tr w:rsidR="00645785" w:rsidRPr="00B02DD8" w14:paraId="302B094F" w14:textId="77777777" w:rsidTr="001C4F38">
        <w:trPr>
          <w:trHeight w:val="2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5E2B" w14:textId="77777777" w:rsidR="00645785" w:rsidRPr="00A0505E" w:rsidRDefault="00645785" w:rsidP="001C4F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 xml:space="preserve"> Prob &gt; chi2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80C0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F328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2237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8C45" w14:textId="77777777" w:rsidR="00645785" w:rsidRPr="00A0505E" w:rsidRDefault="00645785" w:rsidP="001C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n-IN"/>
              </w:rPr>
            </w:pPr>
            <w:r w:rsidRPr="00A0505E">
              <w:rPr>
                <w:rFonts w:ascii="Times New Roman" w:eastAsia="Times New Roman" w:hAnsi="Times New Roman" w:cs="Times New Roman"/>
                <w:sz w:val="18"/>
                <w:lang w:eastAsia="en-IN"/>
              </w:rPr>
              <w:t>0.000</w:t>
            </w:r>
          </w:p>
        </w:tc>
      </w:tr>
    </w:tbl>
    <w:p w14:paraId="42D14D2D" w14:textId="7E10F828" w:rsidR="0026538F" w:rsidRDefault="00645785">
      <w:r w:rsidRPr="00892684">
        <w:rPr>
          <w:rFonts w:ascii="Times New Roman" w:hAnsi="Times New Roman" w:cs="Times New Roman"/>
          <w:sz w:val="18"/>
        </w:rPr>
        <w:t xml:space="preserve">Note: North-eastern states include Assam, Sikkim, Manipur, Meghalaya, Nagaland, Mizoram, </w:t>
      </w:r>
      <w:r>
        <w:rPr>
          <w:rFonts w:ascii="Times New Roman" w:hAnsi="Times New Roman" w:cs="Times New Roman"/>
          <w:sz w:val="18"/>
        </w:rPr>
        <w:t>A</w:t>
      </w:r>
    </w:p>
    <w:sectPr w:rsidR="002653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6500C8"/>
    <w:multiLevelType w:val="multilevel"/>
    <w:tmpl w:val="4AAC0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wtzQzNjMxMjM3NTBU0lEKTi0uzszPAykwqgUAuIOgQSwAAAA="/>
  </w:docVars>
  <w:rsids>
    <w:rsidRoot w:val="00645785"/>
    <w:rsid w:val="0026538F"/>
    <w:rsid w:val="00645785"/>
    <w:rsid w:val="00AA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7689C"/>
  <w15:chartTrackingRefBased/>
  <w15:docId w15:val="{5BB4C054-3B86-4111-9B6E-47BA1E9B0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785"/>
  </w:style>
  <w:style w:type="paragraph" w:styleId="Heading1">
    <w:name w:val="heading 1"/>
    <w:basedOn w:val="Normal"/>
    <w:next w:val="Normal"/>
    <w:link w:val="Heading1Char"/>
    <w:uiPriority w:val="9"/>
    <w:qFormat/>
    <w:rsid w:val="006457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7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7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7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6457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mr-IN"/>
    </w:rPr>
  </w:style>
  <w:style w:type="paragraph" w:styleId="Header">
    <w:name w:val="header"/>
    <w:basedOn w:val="Normal"/>
    <w:link w:val="HeaderChar"/>
    <w:uiPriority w:val="99"/>
    <w:unhideWhenUsed/>
    <w:rsid w:val="006457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785"/>
  </w:style>
  <w:style w:type="paragraph" w:styleId="Footer">
    <w:name w:val="footer"/>
    <w:basedOn w:val="Normal"/>
    <w:link w:val="FooterChar"/>
    <w:uiPriority w:val="99"/>
    <w:unhideWhenUsed/>
    <w:rsid w:val="006457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785"/>
  </w:style>
  <w:style w:type="paragraph" w:styleId="BalloonText">
    <w:name w:val="Balloon Text"/>
    <w:basedOn w:val="Normal"/>
    <w:link w:val="BalloonTextChar"/>
    <w:uiPriority w:val="99"/>
    <w:semiHidden/>
    <w:unhideWhenUsed/>
    <w:rsid w:val="006457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78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4578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45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7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7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7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7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5785"/>
    <w:pPr>
      <w:spacing w:after="0" w:line="240" w:lineRule="auto"/>
    </w:pPr>
  </w:style>
  <w:style w:type="paragraph" w:styleId="NoSpacing">
    <w:name w:val="No Spacing"/>
    <w:uiPriority w:val="1"/>
    <w:qFormat/>
    <w:rsid w:val="0064578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 w:bidi="hi-IN"/>
    </w:rPr>
  </w:style>
  <w:style w:type="character" w:styleId="UnresolvedMention">
    <w:name w:val="Unresolved Mention"/>
    <w:basedOn w:val="DefaultParagraphFont"/>
    <w:uiPriority w:val="99"/>
    <w:semiHidden/>
    <w:unhideWhenUsed/>
    <w:rsid w:val="006457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09</Words>
  <Characters>8602</Characters>
  <Application>Microsoft Office Word</Application>
  <DocSecurity>0</DocSecurity>
  <Lines>71</Lines>
  <Paragraphs>20</Paragraphs>
  <ScaleCrop>false</ScaleCrop>
  <Company/>
  <LinksUpToDate>false</LinksUpToDate>
  <CharactersWithSpaces>10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sharma</dc:creator>
  <cp:keywords/>
  <dc:description/>
  <cp:lastModifiedBy>santosh sharma</cp:lastModifiedBy>
  <cp:revision>2</cp:revision>
  <dcterms:created xsi:type="dcterms:W3CDTF">2021-12-04T08:20:00Z</dcterms:created>
  <dcterms:modified xsi:type="dcterms:W3CDTF">2021-12-04T08:21:00Z</dcterms:modified>
</cp:coreProperties>
</file>